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EBE50" w14:textId="1D69D89F" w:rsidR="007B079C" w:rsidRPr="00D55877" w:rsidRDefault="007B079C" w:rsidP="008B5265">
      <w:pPr>
        <w:rPr>
          <w:rFonts w:ascii="Times New Roman" w:hAnsi="Times New Roman" w:cs="Times New Roman"/>
          <w:kern w:val="2"/>
          <w:sz w:val="20"/>
          <w:szCs w:val="20"/>
        </w:rPr>
      </w:pPr>
      <w:r w:rsidRPr="00D55877">
        <w:rPr>
          <w:rFonts w:ascii="Times New Roman" w:hAnsi="Times New Roman" w:cs="Times New Roman"/>
          <w:kern w:val="2"/>
          <w:sz w:val="20"/>
          <w:szCs w:val="20"/>
        </w:rPr>
        <w:t>S</w:t>
      </w:r>
      <w:r w:rsidR="00750530" w:rsidRPr="00D55877">
        <w:rPr>
          <w:rFonts w:ascii="Times New Roman" w:hAnsi="Times New Roman" w:cs="Times New Roman"/>
          <w:kern w:val="2"/>
          <w:sz w:val="20"/>
          <w:szCs w:val="20"/>
        </w:rPr>
        <w:t>5</w:t>
      </w:r>
      <w:r w:rsidR="002B6495" w:rsidRPr="00D55877">
        <w:rPr>
          <w:rFonts w:ascii="Times New Roman" w:hAnsi="Times New Roman" w:cs="Times New Roman"/>
          <w:kern w:val="2"/>
          <w:sz w:val="20"/>
          <w:szCs w:val="20"/>
        </w:rPr>
        <w:t xml:space="preserve"> Table</w:t>
      </w:r>
      <w:r w:rsidRPr="00D55877">
        <w:rPr>
          <w:rFonts w:ascii="Times New Roman" w:hAnsi="Times New Roman" w:cs="Times New Roman"/>
          <w:kern w:val="2"/>
          <w:sz w:val="20"/>
          <w:szCs w:val="20"/>
        </w:rPr>
        <w:t>: Models for the mean number of DT at 9 years follow-up (</w:t>
      </w:r>
      <w:r w:rsidR="008B5265" w:rsidRPr="00D55877">
        <w:rPr>
          <w:rFonts w:ascii="Times New Roman" w:hAnsi="Times New Roman" w:cs="Times New Roman"/>
          <w:kern w:val="2"/>
          <w:sz w:val="20"/>
          <w:szCs w:val="20"/>
        </w:rPr>
        <w:t>R</w:t>
      </w:r>
      <w:r w:rsidRPr="00D55877">
        <w:rPr>
          <w:rFonts w:ascii="Times New Roman" w:hAnsi="Times New Roman" w:cs="Times New Roman"/>
          <w:kern w:val="2"/>
          <w:sz w:val="20"/>
          <w:szCs w:val="20"/>
        </w:rPr>
        <w:t>R, 95% CI)</w:t>
      </w:r>
    </w:p>
    <w:tbl>
      <w:tblPr>
        <w:tblStyle w:val="TableGrid3"/>
        <w:tblW w:w="0" w:type="auto"/>
        <w:tblInd w:w="-714" w:type="dxa"/>
        <w:tblLook w:val="04A0" w:firstRow="1" w:lastRow="0" w:firstColumn="1" w:lastColumn="0" w:noHBand="0" w:noVBand="1"/>
      </w:tblPr>
      <w:tblGrid>
        <w:gridCol w:w="2517"/>
        <w:gridCol w:w="1803"/>
        <w:gridCol w:w="1803"/>
        <w:gridCol w:w="1803"/>
        <w:gridCol w:w="1804"/>
      </w:tblGrid>
      <w:tr w:rsidR="007B079C" w:rsidRPr="00D55877" w14:paraId="5602F110" w14:textId="77777777" w:rsidTr="00D55877">
        <w:tc>
          <w:tcPr>
            <w:tcW w:w="2517" w:type="dxa"/>
          </w:tcPr>
          <w:p w14:paraId="33C7FDD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A6322C4" w14:textId="77777777" w:rsidR="007B079C" w:rsidRPr="00D55877" w:rsidRDefault="007B079C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68396901" w14:textId="77777777" w:rsidR="007B079C" w:rsidRPr="00D55877" w:rsidRDefault="007B079C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7D7E4737" w14:textId="77777777" w:rsidR="007B079C" w:rsidRPr="00D55877" w:rsidRDefault="007B079C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4" w:type="dxa"/>
          </w:tcPr>
          <w:p w14:paraId="707F12D9" w14:textId="77777777" w:rsidR="007B079C" w:rsidRPr="00D55877" w:rsidRDefault="007B079C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7B079C" w:rsidRPr="00D55877" w14:paraId="01FDD554" w14:textId="77777777" w:rsidTr="00D55877">
        <w:tc>
          <w:tcPr>
            <w:tcW w:w="2517" w:type="dxa"/>
          </w:tcPr>
          <w:p w14:paraId="49E6D1B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7096B8C" w14:textId="34A7FC39" w:rsidR="007B079C" w:rsidRPr="00D55877" w:rsidRDefault="008B5265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3" w:type="dxa"/>
          </w:tcPr>
          <w:p w14:paraId="7F6FA78E" w14:textId="0BC1B540" w:rsidR="007B079C" w:rsidRPr="00D55877" w:rsidRDefault="008B5265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3" w:type="dxa"/>
          </w:tcPr>
          <w:p w14:paraId="797C00A6" w14:textId="6F856039" w:rsidR="007B079C" w:rsidRPr="00D55877" w:rsidRDefault="008B5265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4" w:type="dxa"/>
          </w:tcPr>
          <w:p w14:paraId="2531C922" w14:textId="48852784" w:rsidR="007B079C" w:rsidRPr="00D55877" w:rsidRDefault="008B5265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7B079C" w:rsidRPr="00D55877" w14:paraId="717FADF9" w14:textId="77777777" w:rsidTr="00D55877">
        <w:tc>
          <w:tcPr>
            <w:tcW w:w="2517" w:type="dxa"/>
          </w:tcPr>
          <w:p w14:paraId="01ED9EEF" w14:textId="77777777" w:rsidR="007B079C" w:rsidRPr="00D55877" w:rsidRDefault="007B079C" w:rsidP="008B526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13F6D8C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FE6D2E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535DC3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E4E6B8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77E40093" w14:textId="77777777" w:rsidTr="00D55877">
        <w:tc>
          <w:tcPr>
            <w:tcW w:w="2517" w:type="dxa"/>
          </w:tcPr>
          <w:p w14:paraId="4A420F6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6356F76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80 (0.45-1.41)</w:t>
            </w:r>
          </w:p>
        </w:tc>
        <w:tc>
          <w:tcPr>
            <w:tcW w:w="1803" w:type="dxa"/>
          </w:tcPr>
          <w:p w14:paraId="1A5E21B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79 (0.44-1.41)</w:t>
            </w:r>
          </w:p>
        </w:tc>
        <w:tc>
          <w:tcPr>
            <w:tcW w:w="1803" w:type="dxa"/>
          </w:tcPr>
          <w:p w14:paraId="283FD6D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51 (0.26-1.01)</w:t>
            </w:r>
          </w:p>
        </w:tc>
        <w:tc>
          <w:tcPr>
            <w:tcW w:w="1804" w:type="dxa"/>
          </w:tcPr>
          <w:p w14:paraId="34212DB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43 (0.21-0.88)</w:t>
            </w:r>
          </w:p>
        </w:tc>
      </w:tr>
      <w:tr w:rsidR="007B079C" w:rsidRPr="00D55877" w14:paraId="1E8A6DE5" w14:textId="77777777" w:rsidTr="00D55877">
        <w:tc>
          <w:tcPr>
            <w:tcW w:w="2517" w:type="dxa"/>
          </w:tcPr>
          <w:p w14:paraId="00F6F69A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1D5F145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39C0F6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507671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380B24A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55877" w:rsidRPr="00D55877" w14:paraId="3CCF8329" w14:textId="77777777" w:rsidTr="00454B89">
        <w:tc>
          <w:tcPr>
            <w:tcW w:w="4320" w:type="dxa"/>
            <w:gridSpan w:val="2"/>
          </w:tcPr>
          <w:p w14:paraId="763D97D1" w14:textId="17786A4B" w:rsidR="00D55877" w:rsidRPr="00D55877" w:rsidRDefault="00D55877" w:rsidP="00D55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 at baseline</w:t>
            </w:r>
          </w:p>
        </w:tc>
        <w:tc>
          <w:tcPr>
            <w:tcW w:w="1803" w:type="dxa"/>
          </w:tcPr>
          <w:p w14:paraId="33F61A9F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681C9C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C1E2DCA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32C96676" w14:textId="77777777" w:rsidTr="00D55877">
        <w:tc>
          <w:tcPr>
            <w:tcW w:w="2517" w:type="dxa"/>
            <w:shd w:val="clear" w:color="auto" w:fill="auto"/>
            <w:vAlign w:val="bottom"/>
          </w:tcPr>
          <w:p w14:paraId="7FE7A17E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742B6AA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0A7DA6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72180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E118FE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40C2595D" w14:textId="77777777" w:rsidTr="00D55877">
        <w:tc>
          <w:tcPr>
            <w:tcW w:w="2517" w:type="dxa"/>
            <w:shd w:val="clear" w:color="auto" w:fill="auto"/>
            <w:vAlign w:val="bottom"/>
          </w:tcPr>
          <w:p w14:paraId="736C7E6D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243B195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29 (0.73-2.30)</w:t>
            </w:r>
          </w:p>
        </w:tc>
        <w:tc>
          <w:tcPr>
            <w:tcW w:w="1803" w:type="dxa"/>
          </w:tcPr>
          <w:p w14:paraId="0A477D9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18 (0.64-2.19)</w:t>
            </w:r>
          </w:p>
        </w:tc>
        <w:tc>
          <w:tcPr>
            <w:tcW w:w="1803" w:type="dxa"/>
          </w:tcPr>
          <w:p w14:paraId="73A8D32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EBA6BB2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70 (0.78-3.72)</w:t>
            </w:r>
          </w:p>
        </w:tc>
      </w:tr>
      <w:tr w:rsidR="007B079C" w:rsidRPr="00D55877" w14:paraId="19777907" w14:textId="77777777" w:rsidTr="00D55877">
        <w:tc>
          <w:tcPr>
            <w:tcW w:w="2517" w:type="dxa"/>
            <w:shd w:val="clear" w:color="auto" w:fill="auto"/>
            <w:vAlign w:val="bottom"/>
          </w:tcPr>
          <w:p w14:paraId="7AEB2C7C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2B1679E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84E3E5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CBAAA1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01CBC7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3E525A89" w14:textId="77777777" w:rsidTr="00D55877">
        <w:tc>
          <w:tcPr>
            <w:tcW w:w="2517" w:type="dxa"/>
            <w:shd w:val="clear" w:color="auto" w:fill="auto"/>
            <w:vAlign w:val="bottom"/>
          </w:tcPr>
          <w:p w14:paraId="176AB9D1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3" w:type="dxa"/>
          </w:tcPr>
          <w:p w14:paraId="74674A3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96D7C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E1B9BF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09FD24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1C40297E" w14:textId="77777777" w:rsidTr="00D55877">
        <w:tc>
          <w:tcPr>
            <w:tcW w:w="2517" w:type="dxa"/>
            <w:shd w:val="clear" w:color="auto" w:fill="auto"/>
            <w:vAlign w:val="bottom"/>
          </w:tcPr>
          <w:p w14:paraId="78681FE5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4D9C8422" w14:textId="2DB17676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2.61 (1.17-5.82)</w:t>
            </w:r>
          </w:p>
        </w:tc>
        <w:tc>
          <w:tcPr>
            <w:tcW w:w="1803" w:type="dxa"/>
          </w:tcPr>
          <w:p w14:paraId="0885F495" w14:textId="0C1A4FEE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2.29 (1.01-5.38)</w:t>
            </w:r>
          </w:p>
        </w:tc>
        <w:tc>
          <w:tcPr>
            <w:tcW w:w="1803" w:type="dxa"/>
          </w:tcPr>
          <w:p w14:paraId="16049EA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A46E15A" w14:textId="687926BD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2.19 (1.02-5.57)</w:t>
            </w:r>
          </w:p>
        </w:tc>
      </w:tr>
      <w:tr w:rsidR="007B079C" w:rsidRPr="00D55877" w14:paraId="2EE12DE2" w14:textId="77777777" w:rsidTr="00D55877">
        <w:tc>
          <w:tcPr>
            <w:tcW w:w="2517" w:type="dxa"/>
            <w:shd w:val="clear" w:color="auto" w:fill="auto"/>
            <w:vAlign w:val="bottom"/>
          </w:tcPr>
          <w:p w14:paraId="64847A8C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495E3A6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EF370B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C36DFA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02F3A6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00A70AB9" w14:textId="77777777" w:rsidTr="00D55877">
        <w:tc>
          <w:tcPr>
            <w:tcW w:w="2517" w:type="dxa"/>
            <w:shd w:val="clear" w:color="auto" w:fill="auto"/>
            <w:vAlign w:val="bottom"/>
          </w:tcPr>
          <w:p w14:paraId="0FA9F91E" w14:textId="648FA2AD" w:rsidR="007B079C" w:rsidRPr="00D55877" w:rsidRDefault="002F019E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7B079C" w:rsidRPr="00D558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06C6B6B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05D250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062A2D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30DBA0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0B81A38B" w14:textId="77777777" w:rsidTr="00D55877">
        <w:tc>
          <w:tcPr>
            <w:tcW w:w="2517" w:type="dxa"/>
            <w:shd w:val="clear" w:color="auto" w:fill="auto"/>
            <w:vAlign w:val="bottom"/>
          </w:tcPr>
          <w:p w14:paraId="2352FCB4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41B5404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52 (0.65-3.58)</w:t>
            </w:r>
          </w:p>
        </w:tc>
        <w:tc>
          <w:tcPr>
            <w:tcW w:w="1803" w:type="dxa"/>
          </w:tcPr>
          <w:p w14:paraId="61700D0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23 (0.47-3.22)</w:t>
            </w:r>
          </w:p>
        </w:tc>
        <w:tc>
          <w:tcPr>
            <w:tcW w:w="1803" w:type="dxa"/>
          </w:tcPr>
          <w:p w14:paraId="22B0488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FDBBA2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38 (0.51-3.69)</w:t>
            </w:r>
          </w:p>
        </w:tc>
      </w:tr>
      <w:tr w:rsidR="007B079C" w:rsidRPr="00D55877" w14:paraId="40175160" w14:textId="77777777" w:rsidTr="00D55877">
        <w:tc>
          <w:tcPr>
            <w:tcW w:w="2517" w:type="dxa"/>
            <w:shd w:val="clear" w:color="auto" w:fill="auto"/>
            <w:vAlign w:val="bottom"/>
          </w:tcPr>
          <w:p w14:paraId="076BCD83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4DB7CF0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F8E922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B8A45C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2A49C9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229AE1C8" w14:textId="77777777" w:rsidTr="00D55877">
        <w:tc>
          <w:tcPr>
            <w:tcW w:w="2517" w:type="dxa"/>
            <w:shd w:val="clear" w:color="auto" w:fill="auto"/>
            <w:vAlign w:val="bottom"/>
          </w:tcPr>
          <w:p w14:paraId="59999C87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7516B9E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E71BC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422609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5DF4D0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6AF47DC2" w14:textId="77777777" w:rsidTr="00D55877">
        <w:tc>
          <w:tcPr>
            <w:tcW w:w="2517" w:type="dxa"/>
            <w:shd w:val="clear" w:color="auto" w:fill="auto"/>
            <w:vAlign w:val="bottom"/>
          </w:tcPr>
          <w:p w14:paraId="2AD48023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D55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35448752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41 (0.76-2.63)</w:t>
            </w:r>
          </w:p>
        </w:tc>
        <w:tc>
          <w:tcPr>
            <w:tcW w:w="1803" w:type="dxa"/>
          </w:tcPr>
          <w:p w14:paraId="21082F0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37 (0.72-2.58)</w:t>
            </w:r>
          </w:p>
        </w:tc>
        <w:tc>
          <w:tcPr>
            <w:tcW w:w="1803" w:type="dxa"/>
          </w:tcPr>
          <w:p w14:paraId="5200078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62D17B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34 (0.66-2.72)</w:t>
            </w:r>
          </w:p>
        </w:tc>
      </w:tr>
      <w:tr w:rsidR="007B079C" w:rsidRPr="00D55877" w14:paraId="0D526352" w14:textId="77777777" w:rsidTr="00D55877">
        <w:tc>
          <w:tcPr>
            <w:tcW w:w="2517" w:type="dxa"/>
            <w:shd w:val="clear" w:color="auto" w:fill="auto"/>
            <w:vAlign w:val="bottom"/>
          </w:tcPr>
          <w:p w14:paraId="40895BFC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709AAA9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88F26B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6CE106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A572C7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4C7CD88E" w14:textId="77777777" w:rsidTr="00D55877">
        <w:tc>
          <w:tcPr>
            <w:tcW w:w="2517" w:type="dxa"/>
            <w:shd w:val="clear" w:color="auto" w:fill="auto"/>
            <w:vAlign w:val="bottom"/>
          </w:tcPr>
          <w:p w14:paraId="2CB90533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5109492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48058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09EEC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21937C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3979B706" w14:textId="77777777" w:rsidTr="00D55877">
        <w:tc>
          <w:tcPr>
            <w:tcW w:w="2517" w:type="dxa"/>
            <w:shd w:val="clear" w:color="auto" w:fill="auto"/>
            <w:vAlign w:val="bottom"/>
          </w:tcPr>
          <w:p w14:paraId="6C8C99B9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68F23BC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94 (0.50-1.76)</w:t>
            </w:r>
          </w:p>
        </w:tc>
        <w:tc>
          <w:tcPr>
            <w:tcW w:w="1803" w:type="dxa"/>
          </w:tcPr>
          <w:p w14:paraId="2FEB242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70 (0.35-1.40)</w:t>
            </w:r>
          </w:p>
        </w:tc>
        <w:tc>
          <w:tcPr>
            <w:tcW w:w="1803" w:type="dxa"/>
          </w:tcPr>
          <w:p w14:paraId="6AD7634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4089CF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57 (0.26-1.22)</w:t>
            </w:r>
          </w:p>
        </w:tc>
      </w:tr>
      <w:tr w:rsidR="007B079C" w:rsidRPr="00D55877" w14:paraId="0432B944" w14:textId="77777777" w:rsidTr="00D55877">
        <w:tc>
          <w:tcPr>
            <w:tcW w:w="2517" w:type="dxa"/>
            <w:shd w:val="clear" w:color="auto" w:fill="auto"/>
            <w:vAlign w:val="bottom"/>
          </w:tcPr>
          <w:p w14:paraId="0D6F231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7BA309BD" w14:textId="0AD0133B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0.32 (0.12-0.89)</w:t>
            </w:r>
          </w:p>
        </w:tc>
        <w:tc>
          <w:tcPr>
            <w:tcW w:w="1803" w:type="dxa"/>
          </w:tcPr>
          <w:p w14:paraId="38B9A1AE" w14:textId="6B7E677E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0.28 (0.10-0.79)</w:t>
            </w:r>
          </w:p>
        </w:tc>
        <w:tc>
          <w:tcPr>
            <w:tcW w:w="1803" w:type="dxa"/>
          </w:tcPr>
          <w:p w14:paraId="447C5A2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19BE1CF" w14:textId="6B553B4A" w:rsidR="007B079C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B079C" w:rsidRPr="00D55877">
              <w:rPr>
                <w:rFonts w:ascii="Times New Roman" w:hAnsi="Times New Roman" w:cs="Times New Roman"/>
                <w:sz w:val="20"/>
                <w:szCs w:val="20"/>
              </w:rPr>
              <w:t>0.23 (0.07-0.72)</w:t>
            </w:r>
          </w:p>
        </w:tc>
      </w:tr>
      <w:tr w:rsidR="007B079C" w:rsidRPr="00D55877" w14:paraId="06C72430" w14:textId="77777777" w:rsidTr="00D55877">
        <w:tc>
          <w:tcPr>
            <w:tcW w:w="2517" w:type="dxa"/>
            <w:shd w:val="clear" w:color="auto" w:fill="auto"/>
            <w:vAlign w:val="bottom"/>
          </w:tcPr>
          <w:p w14:paraId="28FA0AF2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1B82A3F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DD8B0C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D0222F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604874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54AA40B8" w14:textId="77777777" w:rsidTr="00D55877">
        <w:tc>
          <w:tcPr>
            <w:tcW w:w="2517" w:type="dxa"/>
            <w:shd w:val="clear" w:color="auto" w:fill="auto"/>
            <w:vAlign w:val="bottom"/>
          </w:tcPr>
          <w:p w14:paraId="20C3F40C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1876231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72CDBB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F58AF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E1FCC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422AA58C" w14:textId="77777777" w:rsidTr="00D55877">
        <w:tc>
          <w:tcPr>
            <w:tcW w:w="2517" w:type="dxa"/>
            <w:shd w:val="clear" w:color="auto" w:fill="auto"/>
            <w:vAlign w:val="bottom"/>
          </w:tcPr>
          <w:p w14:paraId="2281AD0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63D8E69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67 (0.37-7.44)</w:t>
            </w:r>
          </w:p>
        </w:tc>
        <w:tc>
          <w:tcPr>
            <w:tcW w:w="1803" w:type="dxa"/>
          </w:tcPr>
          <w:p w14:paraId="131366B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27 (0.44-3.68)</w:t>
            </w:r>
          </w:p>
        </w:tc>
        <w:tc>
          <w:tcPr>
            <w:tcW w:w="1803" w:type="dxa"/>
          </w:tcPr>
          <w:p w14:paraId="6A58E40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F30E76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48 (0.15-1.58)</w:t>
            </w:r>
          </w:p>
        </w:tc>
      </w:tr>
      <w:tr w:rsidR="007B079C" w:rsidRPr="00D55877" w14:paraId="6C3F8F8A" w14:textId="77777777" w:rsidTr="00D55877">
        <w:tc>
          <w:tcPr>
            <w:tcW w:w="2517" w:type="dxa"/>
            <w:shd w:val="clear" w:color="auto" w:fill="auto"/>
            <w:vAlign w:val="bottom"/>
          </w:tcPr>
          <w:p w14:paraId="791DD62E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08AE994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71 (0.53-5.52)</w:t>
            </w:r>
          </w:p>
        </w:tc>
        <w:tc>
          <w:tcPr>
            <w:tcW w:w="1803" w:type="dxa"/>
          </w:tcPr>
          <w:p w14:paraId="2D39ED8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50 (0.11-2.34)</w:t>
            </w:r>
          </w:p>
        </w:tc>
        <w:tc>
          <w:tcPr>
            <w:tcW w:w="1803" w:type="dxa"/>
          </w:tcPr>
          <w:p w14:paraId="22599C7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2D3A3C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31 (0.06-1.57)</w:t>
            </w:r>
          </w:p>
        </w:tc>
      </w:tr>
      <w:tr w:rsidR="007B079C" w:rsidRPr="00D55877" w14:paraId="3F50D157" w14:textId="77777777" w:rsidTr="00D55877">
        <w:tc>
          <w:tcPr>
            <w:tcW w:w="2517" w:type="dxa"/>
            <w:shd w:val="clear" w:color="auto" w:fill="auto"/>
            <w:vAlign w:val="bottom"/>
          </w:tcPr>
          <w:p w14:paraId="5D729771" w14:textId="77777777" w:rsidR="007B079C" w:rsidRPr="00D55877" w:rsidRDefault="007B079C" w:rsidP="008B52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1028C31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6CFFDB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444A16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7F0E36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323E00C7" w14:textId="77777777" w:rsidTr="00D55877">
        <w:tc>
          <w:tcPr>
            <w:tcW w:w="4320" w:type="dxa"/>
            <w:gridSpan w:val="2"/>
            <w:shd w:val="clear" w:color="auto" w:fill="auto"/>
            <w:vAlign w:val="bottom"/>
          </w:tcPr>
          <w:p w14:paraId="1A7BD82A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1C2089C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751FB1F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F1BA2B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47A0CF3A" w14:textId="77777777" w:rsidTr="00D55877">
        <w:tc>
          <w:tcPr>
            <w:tcW w:w="2517" w:type="dxa"/>
          </w:tcPr>
          <w:p w14:paraId="0FB091E9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03DA534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9BA07D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0CB814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A2C114F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21580DA1" w14:textId="77777777" w:rsidTr="00D55877">
        <w:tc>
          <w:tcPr>
            <w:tcW w:w="2517" w:type="dxa"/>
          </w:tcPr>
          <w:p w14:paraId="7F3AC181" w14:textId="5F56B17C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F019E" w:rsidRPr="00D5587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0C1E5F1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68 (0.39-1.20)</w:t>
            </w:r>
          </w:p>
        </w:tc>
        <w:tc>
          <w:tcPr>
            <w:tcW w:w="1803" w:type="dxa"/>
          </w:tcPr>
          <w:p w14:paraId="043388B9" w14:textId="77777777" w:rsidR="007B079C" w:rsidRPr="00D55877" w:rsidRDefault="007B079C" w:rsidP="008B52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810C2A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71 (0.37-1.38)</w:t>
            </w:r>
          </w:p>
        </w:tc>
        <w:tc>
          <w:tcPr>
            <w:tcW w:w="1804" w:type="dxa"/>
          </w:tcPr>
          <w:p w14:paraId="46074E6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78 (0.40-1.53)</w:t>
            </w:r>
          </w:p>
        </w:tc>
      </w:tr>
      <w:tr w:rsidR="007B079C" w:rsidRPr="00D55877" w14:paraId="2676D948" w14:textId="77777777" w:rsidTr="00D55877">
        <w:tc>
          <w:tcPr>
            <w:tcW w:w="2517" w:type="dxa"/>
          </w:tcPr>
          <w:p w14:paraId="4A0F9A27" w14:textId="24643A83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F019E" w:rsidRPr="00D5587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53999AA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6CE629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6A8181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29B1D64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2387C00C" w14:textId="77777777" w:rsidTr="00D55877">
        <w:tc>
          <w:tcPr>
            <w:tcW w:w="2517" w:type="dxa"/>
          </w:tcPr>
          <w:p w14:paraId="387A776C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4D44430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ECC2062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033C5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F2E052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6C670E57" w14:textId="77777777" w:rsidTr="00D55877">
        <w:tc>
          <w:tcPr>
            <w:tcW w:w="2517" w:type="dxa"/>
          </w:tcPr>
          <w:p w14:paraId="29DF45FB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758C7BC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00 (0.00-0.00)</w:t>
            </w:r>
          </w:p>
        </w:tc>
        <w:tc>
          <w:tcPr>
            <w:tcW w:w="1803" w:type="dxa"/>
          </w:tcPr>
          <w:p w14:paraId="297694EF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53C5B7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00 (0.00-0.00)</w:t>
            </w:r>
          </w:p>
        </w:tc>
        <w:tc>
          <w:tcPr>
            <w:tcW w:w="1804" w:type="dxa"/>
          </w:tcPr>
          <w:p w14:paraId="378E628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00 (0.00-0.00)</w:t>
            </w:r>
          </w:p>
        </w:tc>
      </w:tr>
      <w:tr w:rsidR="007B079C" w:rsidRPr="00D55877" w14:paraId="052CD4E1" w14:textId="77777777" w:rsidTr="00D55877">
        <w:tc>
          <w:tcPr>
            <w:tcW w:w="2517" w:type="dxa"/>
          </w:tcPr>
          <w:p w14:paraId="489E0103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7099AF0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2DC585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35CF7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2D648AC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09A45778" w14:textId="77777777" w:rsidTr="00D55877">
        <w:tc>
          <w:tcPr>
            <w:tcW w:w="2517" w:type="dxa"/>
          </w:tcPr>
          <w:p w14:paraId="23EF7463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3450B9B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7F2048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AA3FDA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047481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2D6EFF8A" w14:textId="77777777" w:rsidTr="00D55877">
        <w:tc>
          <w:tcPr>
            <w:tcW w:w="2517" w:type="dxa"/>
          </w:tcPr>
          <w:p w14:paraId="00BC5F47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559FE19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69 (0.17-2.87)</w:t>
            </w:r>
          </w:p>
        </w:tc>
        <w:tc>
          <w:tcPr>
            <w:tcW w:w="1803" w:type="dxa"/>
          </w:tcPr>
          <w:p w14:paraId="719F0E1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DEB72C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99 (0.23-4.14)</w:t>
            </w:r>
          </w:p>
        </w:tc>
        <w:tc>
          <w:tcPr>
            <w:tcW w:w="1804" w:type="dxa"/>
          </w:tcPr>
          <w:p w14:paraId="4C9FE70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12 (0.25-4.94)</w:t>
            </w:r>
          </w:p>
        </w:tc>
      </w:tr>
      <w:tr w:rsidR="007B079C" w:rsidRPr="00D55877" w14:paraId="2F9D79F6" w14:textId="77777777" w:rsidTr="00D55877">
        <w:tc>
          <w:tcPr>
            <w:tcW w:w="2517" w:type="dxa"/>
          </w:tcPr>
          <w:p w14:paraId="164E1E9D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4DF9197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852DF6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E51E902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3764C31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5F9B4AFD" w14:textId="77777777" w:rsidTr="00D55877">
        <w:tc>
          <w:tcPr>
            <w:tcW w:w="2517" w:type="dxa"/>
          </w:tcPr>
          <w:p w14:paraId="475CB114" w14:textId="77777777" w:rsidR="007B079C" w:rsidRPr="00D55877" w:rsidRDefault="007B079C" w:rsidP="008B52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4A02168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D26C66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3955DD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43CE7F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0BACE86F" w14:textId="77777777" w:rsidTr="00D55877">
        <w:tc>
          <w:tcPr>
            <w:tcW w:w="2517" w:type="dxa"/>
          </w:tcPr>
          <w:p w14:paraId="6398B389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742C709F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35 (0.73-2.49)</w:t>
            </w:r>
          </w:p>
        </w:tc>
        <w:tc>
          <w:tcPr>
            <w:tcW w:w="1803" w:type="dxa"/>
          </w:tcPr>
          <w:p w14:paraId="67E98C8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5C01DB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15 (0.59-2.24)</w:t>
            </w:r>
          </w:p>
        </w:tc>
        <w:tc>
          <w:tcPr>
            <w:tcW w:w="1804" w:type="dxa"/>
          </w:tcPr>
          <w:p w14:paraId="36418C3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93 (0.46-1.88)</w:t>
            </w:r>
          </w:p>
        </w:tc>
      </w:tr>
      <w:tr w:rsidR="007B079C" w:rsidRPr="00D55877" w14:paraId="45996047" w14:textId="77777777" w:rsidTr="00D55877">
        <w:tc>
          <w:tcPr>
            <w:tcW w:w="2517" w:type="dxa"/>
          </w:tcPr>
          <w:p w14:paraId="035DA49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3A81276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7D06FE3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260FB0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3D8C2CA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55877" w:rsidRPr="00D55877" w14:paraId="5AB584C8" w14:textId="77777777" w:rsidTr="00385587">
        <w:tc>
          <w:tcPr>
            <w:tcW w:w="4320" w:type="dxa"/>
            <w:gridSpan w:val="2"/>
          </w:tcPr>
          <w:p w14:paraId="6E62DA39" w14:textId="500B5A14" w:rsidR="00D55877" w:rsidRPr="00D55877" w:rsidRDefault="00D55877" w:rsidP="00D55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615AA9F3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36C92F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6D0FE38" w14:textId="77777777" w:rsidR="00D55877" w:rsidRPr="00D55877" w:rsidRDefault="00D55877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1B3CA054" w14:textId="77777777" w:rsidTr="00D55877">
        <w:tc>
          <w:tcPr>
            <w:tcW w:w="2517" w:type="dxa"/>
          </w:tcPr>
          <w:p w14:paraId="00B3CFB7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0D3457E8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2.00 (0.22-17.89)</w:t>
            </w:r>
          </w:p>
        </w:tc>
        <w:tc>
          <w:tcPr>
            <w:tcW w:w="1803" w:type="dxa"/>
          </w:tcPr>
          <w:p w14:paraId="2C1D0A2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11AE88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79 (0.19-16.80)</w:t>
            </w:r>
          </w:p>
        </w:tc>
        <w:tc>
          <w:tcPr>
            <w:tcW w:w="1804" w:type="dxa"/>
          </w:tcPr>
          <w:p w14:paraId="30572BE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2.19 (0.24-20.3)</w:t>
            </w:r>
          </w:p>
        </w:tc>
      </w:tr>
      <w:tr w:rsidR="007B079C" w:rsidRPr="00D55877" w14:paraId="4E174D0D" w14:textId="77777777" w:rsidTr="00D55877">
        <w:tc>
          <w:tcPr>
            <w:tcW w:w="2517" w:type="dxa"/>
          </w:tcPr>
          <w:p w14:paraId="7FDF74B4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3A8D147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2.19 (0.30-16.22)</w:t>
            </w:r>
          </w:p>
        </w:tc>
        <w:tc>
          <w:tcPr>
            <w:tcW w:w="1803" w:type="dxa"/>
          </w:tcPr>
          <w:p w14:paraId="515671B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566A6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46 (0.19-10.96)</w:t>
            </w:r>
          </w:p>
        </w:tc>
        <w:tc>
          <w:tcPr>
            <w:tcW w:w="1804" w:type="dxa"/>
          </w:tcPr>
          <w:p w14:paraId="1A3DC0BA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92 (0.25-14.86)</w:t>
            </w:r>
          </w:p>
        </w:tc>
      </w:tr>
      <w:tr w:rsidR="007B079C" w:rsidRPr="00D55877" w14:paraId="01A02845" w14:textId="77777777" w:rsidTr="00D55877">
        <w:tc>
          <w:tcPr>
            <w:tcW w:w="2517" w:type="dxa"/>
          </w:tcPr>
          <w:p w14:paraId="6EF3CF60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1A67860C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71 (0.21-13.88)</w:t>
            </w:r>
          </w:p>
        </w:tc>
        <w:tc>
          <w:tcPr>
            <w:tcW w:w="1803" w:type="dxa"/>
          </w:tcPr>
          <w:p w14:paraId="108E2AB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0881D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25 (0.14-11.53)</w:t>
            </w:r>
          </w:p>
        </w:tc>
        <w:tc>
          <w:tcPr>
            <w:tcW w:w="1804" w:type="dxa"/>
          </w:tcPr>
          <w:p w14:paraId="166A287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16 (0.12-11.29)</w:t>
            </w:r>
          </w:p>
        </w:tc>
      </w:tr>
      <w:tr w:rsidR="007B079C" w:rsidRPr="00D55877" w14:paraId="474C7980" w14:textId="77777777" w:rsidTr="00D55877">
        <w:tc>
          <w:tcPr>
            <w:tcW w:w="2517" w:type="dxa"/>
          </w:tcPr>
          <w:p w14:paraId="78357EE8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3752920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5B9E73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7E7474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7EA627A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B079C" w:rsidRPr="00D55877" w14:paraId="7FCE577A" w14:textId="77777777" w:rsidTr="00D55877">
        <w:tc>
          <w:tcPr>
            <w:tcW w:w="2517" w:type="dxa"/>
          </w:tcPr>
          <w:p w14:paraId="5BDE0E1F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70D0A74E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FAF58B2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4EA53CB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C9D764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79C" w:rsidRPr="00D55877" w14:paraId="18843188" w14:textId="77777777" w:rsidTr="00D55877">
        <w:tc>
          <w:tcPr>
            <w:tcW w:w="2517" w:type="dxa"/>
          </w:tcPr>
          <w:p w14:paraId="29FEE88B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332BF4D6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53 (0.70-3.33)</w:t>
            </w:r>
          </w:p>
        </w:tc>
        <w:tc>
          <w:tcPr>
            <w:tcW w:w="1803" w:type="dxa"/>
          </w:tcPr>
          <w:p w14:paraId="385C9580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2E02E95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1.26 (0.49-3.24)</w:t>
            </w:r>
          </w:p>
        </w:tc>
        <w:tc>
          <w:tcPr>
            <w:tcW w:w="1804" w:type="dxa"/>
          </w:tcPr>
          <w:p w14:paraId="7D67F739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0.90 (0.29-2.79)</w:t>
            </w:r>
          </w:p>
        </w:tc>
      </w:tr>
      <w:tr w:rsidR="007B079C" w:rsidRPr="00D55877" w14:paraId="09F244E6" w14:textId="77777777" w:rsidTr="00D55877">
        <w:tc>
          <w:tcPr>
            <w:tcW w:w="2517" w:type="dxa"/>
          </w:tcPr>
          <w:p w14:paraId="226CF092" w14:textId="77777777" w:rsidR="007B079C" w:rsidRPr="00D55877" w:rsidRDefault="007B079C" w:rsidP="008B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4855D36D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F9CD3E4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799CC1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7A7F8A87" w14:textId="77777777" w:rsidR="007B079C" w:rsidRPr="00D55877" w:rsidRDefault="007B079C" w:rsidP="008B52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7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20F86665" w14:textId="77777777" w:rsidR="00D55877" w:rsidRPr="004D6157" w:rsidRDefault="00D55877" w:rsidP="00D55877">
      <w:pPr>
        <w:rPr>
          <w:rFonts w:ascii="Times New Roman" w:hAnsi="Times New Roman" w:cs="Times New Roman"/>
          <w:kern w:val="2"/>
          <w:sz w:val="20"/>
          <w:szCs w:val="20"/>
        </w:rPr>
      </w:pPr>
      <w:bookmarkStart w:id="0" w:name="_Hlk183201381"/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Notes: RR: risk ratio, II: </w:t>
      </w:r>
      <w:r w:rsidRPr="004D6157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Pr="004D6157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4D6157">
        <w:rPr>
          <w:rFonts w:ascii="Times New Roman" w:hAnsi="Times New Roman" w:cs="Times New Roman"/>
          <w:sz w:val="20"/>
          <w:szCs w:val="20"/>
        </w:rPr>
        <w:t>*P&lt;0.05, **P&lt;0.01, ***P&lt;0.001.</w:t>
      </w:r>
    </w:p>
    <w:bookmarkEnd w:id="0"/>
    <w:p w14:paraId="0C49B402" w14:textId="77777777" w:rsidR="0038255E" w:rsidRPr="008B5265" w:rsidRDefault="0038255E" w:rsidP="008B5265">
      <w:pPr>
        <w:rPr>
          <w:rFonts w:ascii="Calibri" w:hAnsi="Calibri" w:cs="Calibri"/>
          <w:sz w:val="20"/>
          <w:szCs w:val="20"/>
        </w:rPr>
      </w:pPr>
    </w:p>
    <w:sectPr w:rsidR="0038255E" w:rsidRPr="008B5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9C"/>
    <w:rsid w:val="0001717D"/>
    <w:rsid w:val="000469C8"/>
    <w:rsid w:val="002B6495"/>
    <w:rsid w:val="002F019E"/>
    <w:rsid w:val="0038255E"/>
    <w:rsid w:val="003F783D"/>
    <w:rsid w:val="004D0052"/>
    <w:rsid w:val="00750530"/>
    <w:rsid w:val="007B079C"/>
    <w:rsid w:val="008B5265"/>
    <w:rsid w:val="00C81D29"/>
    <w:rsid w:val="00CE02B6"/>
    <w:rsid w:val="00D55877"/>
    <w:rsid w:val="00E049A3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C9456"/>
  <w15:chartTrackingRefBased/>
  <w15:docId w15:val="{028F8F7F-AF36-461F-9AF5-50807C3E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9C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7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7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7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7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7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7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7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7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7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7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79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79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79C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7B079C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0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4</cp:revision>
  <dcterms:created xsi:type="dcterms:W3CDTF">2024-11-17T10:56:00Z</dcterms:created>
  <dcterms:modified xsi:type="dcterms:W3CDTF">2024-11-22T10:40:00Z</dcterms:modified>
</cp:coreProperties>
</file>